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735E8" w14:textId="23D83067" w:rsidR="00050883" w:rsidRPr="00947FF3" w:rsidRDefault="00050883" w:rsidP="000508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7FF3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  <w:r w:rsidR="00083A98">
        <w:rPr>
          <w:rFonts w:ascii="Times New Roman" w:hAnsi="Times New Roman" w:cs="Times New Roman"/>
          <w:b/>
          <w:bCs/>
          <w:sz w:val="24"/>
          <w:szCs w:val="24"/>
        </w:rPr>
        <w:t>: MODEL 2</w:t>
      </w:r>
    </w:p>
    <w:p w14:paraId="4A8E34DF" w14:textId="4F49FAE4" w:rsidR="007D2BF0" w:rsidRPr="00FB31CF" w:rsidRDefault="00B858ED" w:rsidP="00947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1CF">
        <w:rPr>
          <w:rFonts w:ascii="Times New Roman" w:hAnsi="Times New Roman" w:cs="Times New Roman"/>
          <w:sz w:val="24"/>
          <w:szCs w:val="24"/>
        </w:rPr>
        <w:t xml:space="preserve">In </w:t>
      </w:r>
      <w:r w:rsidR="004F335B" w:rsidRPr="00FB31CF">
        <w:rPr>
          <w:rFonts w:ascii="Times New Roman" w:hAnsi="Times New Roman" w:cs="Times New Roman"/>
          <w:sz w:val="24"/>
          <w:szCs w:val="24"/>
        </w:rPr>
        <w:t>MODEL 2</w:t>
      </w:r>
      <w:r w:rsidRPr="00FB31CF">
        <w:rPr>
          <w:rFonts w:ascii="Times New Roman" w:hAnsi="Times New Roman" w:cs="Times New Roman"/>
          <w:sz w:val="24"/>
          <w:szCs w:val="24"/>
        </w:rPr>
        <w:t xml:space="preserve"> </w:t>
      </w:r>
      <w:r w:rsidR="00C07B5F" w:rsidRPr="00FB31CF">
        <w:rPr>
          <w:rFonts w:ascii="Times New Roman" w:hAnsi="Times New Roman" w:cs="Times New Roman"/>
          <w:sz w:val="24"/>
          <w:szCs w:val="24"/>
        </w:rPr>
        <w:t xml:space="preserve">inhibitory control </w:t>
      </w:r>
      <w:r w:rsidR="00947FF3" w:rsidRPr="00FB31CF">
        <w:rPr>
          <w:rFonts w:ascii="Times New Roman" w:hAnsi="Times New Roman" w:cs="Times New Roman"/>
          <w:sz w:val="24"/>
          <w:szCs w:val="24"/>
        </w:rPr>
        <w:t>was entered as a ‘predictor’ variable and ADHD symptoms as an ‘outcome’ variable</w:t>
      </w:r>
      <w:r w:rsidR="005148DA" w:rsidRPr="00FB31CF">
        <w:rPr>
          <w:rFonts w:ascii="Times New Roman" w:hAnsi="Times New Roman" w:cs="Times New Roman"/>
          <w:sz w:val="24"/>
          <w:szCs w:val="24"/>
        </w:rPr>
        <w:t xml:space="preserve"> (</w:t>
      </w:r>
      <w:r w:rsidR="00947FF3" w:rsidRPr="00FB31CF">
        <w:rPr>
          <w:rFonts w:ascii="Times New Roman" w:hAnsi="Times New Roman" w:cs="Times New Roman"/>
          <w:sz w:val="24"/>
          <w:szCs w:val="24"/>
        </w:rPr>
        <w:t>Figure S1</w:t>
      </w:r>
      <w:r w:rsidR="005148DA" w:rsidRPr="00FB31CF">
        <w:rPr>
          <w:rFonts w:ascii="Times New Roman" w:hAnsi="Times New Roman" w:cs="Times New Roman"/>
          <w:sz w:val="24"/>
          <w:szCs w:val="24"/>
        </w:rPr>
        <w:t>)</w:t>
      </w:r>
      <w:r w:rsidR="00947FF3" w:rsidRPr="00FB31C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D900D3" w14:textId="38DE95B7" w:rsidR="00050883" w:rsidRPr="00FB31CF" w:rsidRDefault="00050883" w:rsidP="000508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F1B40E" w14:textId="6D0BEA60" w:rsidR="00050883" w:rsidRPr="00FB31CF" w:rsidRDefault="00947FF3" w:rsidP="000508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31C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2B4CA6" wp14:editId="486CBACB">
            <wp:extent cx="4506685" cy="255841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14471" cy="25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F665A" w14:textId="3B56814F" w:rsidR="00B858ED" w:rsidRPr="00FB31CF" w:rsidRDefault="00B858ED" w:rsidP="000508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BB5753" w14:textId="69E8FFC8" w:rsidR="00B858ED" w:rsidRPr="00FB31CF" w:rsidRDefault="00B858ED" w:rsidP="00C66E1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B31CF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 w:rsidR="00EE5711" w:rsidRPr="00FB31CF">
        <w:rPr>
          <w:rFonts w:ascii="Times New Roman" w:hAnsi="Times New Roman" w:cs="Times New Roman"/>
          <w:i/>
          <w:iCs/>
          <w:sz w:val="24"/>
          <w:szCs w:val="24"/>
        </w:rPr>
        <w:t>S1</w:t>
      </w:r>
      <w:r w:rsidRPr="00FB31CF">
        <w:rPr>
          <w:rFonts w:ascii="Times New Roman" w:hAnsi="Times New Roman" w:cs="Times New Roman"/>
          <w:i/>
          <w:iCs/>
          <w:sz w:val="24"/>
          <w:szCs w:val="24"/>
        </w:rPr>
        <w:t xml:space="preserve">. MODEL2: Path model of the associations between </w:t>
      </w:r>
      <w:r w:rsidR="00947FF3" w:rsidRPr="00FB31CF">
        <w:rPr>
          <w:rFonts w:ascii="Times New Roman" w:hAnsi="Times New Roman" w:cs="Times New Roman"/>
          <w:i/>
          <w:iCs/>
          <w:sz w:val="24"/>
          <w:szCs w:val="24"/>
        </w:rPr>
        <w:t>inhibitory control</w:t>
      </w:r>
      <w:r w:rsidRPr="00FB31CF">
        <w:rPr>
          <w:rFonts w:ascii="Times New Roman" w:hAnsi="Times New Roman" w:cs="Times New Roman"/>
          <w:i/>
          <w:iCs/>
          <w:sz w:val="24"/>
          <w:szCs w:val="24"/>
        </w:rPr>
        <w:t xml:space="preserve">, effortful control and </w:t>
      </w:r>
      <w:r w:rsidR="00947FF3" w:rsidRPr="00FB31CF">
        <w:rPr>
          <w:rFonts w:ascii="Times New Roman" w:hAnsi="Times New Roman" w:cs="Times New Roman"/>
          <w:i/>
          <w:iCs/>
          <w:sz w:val="24"/>
          <w:szCs w:val="24"/>
        </w:rPr>
        <w:t>ADHD symptoms. Asterisks denote:</w:t>
      </w:r>
      <w:r w:rsidRPr="00FB31CF">
        <w:rPr>
          <w:rFonts w:ascii="Times New Roman" w:hAnsi="Times New Roman" w:cs="Times New Roman"/>
          <w:i/>
          <w:iCs/>
          <w:sz w:val="24"/>
          <w:szCs w:val="24"/>
        </w:rPr>
        <w:t xml:space="preserve"> *p &lt; .05, **p &lt;.01, ***p&lt;.001. Solid lines represent statistically significant associations and dashed lines associations that are not statistically significant. Grey colour depicts a covariate (age and conduct problems).</w:t>
      </w:r>
    </w:p>
    <w:p w14:paraId="39DC38E8" w14:textId="507FFF7C" w:rsidR="004F335B" w:rsidRPr="00FB31CF" w:rsidRDefault="004F335B" w:rsidP="00C568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C2E9E3" w14:textId="77777777" w:rsidR="004C2479" w:rsidRDefault="004F335B" w:rsidP="004C24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1CF">
        <w:rPr>
          <w:rFonts w:ascii="Times New Roman" w:hAnsi="Times New Roman" w:cs="Times New Roman"/>
          <w:sz w:val="24"/>
          <w:szCs w:val="24"/>
        </w:rPr>
        <w:t xml:space="preserve">Model 2 achieved a very good fit, CFI = 1.0, RMSEA=.00, χ2(10) = 54.7, p &lt; .001. In Model 2, there was a significant </w:t>
      </w:r>
      <w:r w:rsidR="001725BF" w:rsidRPr="00FB31CF">
        <w:rPr>
          <w:rFonts w:ascii="Times New Roman" w:hAnsi="Times New Roman" w:cs="Times New Roman"/>
          <w:sz w:val="24"/>
          <w:szCs w:val="24"/>
        </w:rPr>
        <w:t>positive</w:t>
      </w:r>
      <w:r w:rsidRPr="00FB31CF">
        <w:rPr>
          <w:rFonts w:ascii="Times New Roman" w:hAnsi="Times New Roman" w:cs="Times New Roman"/>
          <w:sz w:val="24"/>
          <w:szCs w:val="24"/>
        </w:rPr>
        <w:t xml:space="preserve"> path from </w:t>
      </w:r>
      <w:r w:rsidR="001725BF" w:rsidRPr="00FB31CF">
        <w:rPr>
          <w:rFonts w:ascii="Times New Roman" w:hAnsi="Times New Roman" w:cs="Times New Roman"/>
          <w:sz w:val="24"/>
          <w:szCs w:val="24"/>
        </w:rPr>
        <w:t xml:space="preserve">inhibitory control </w:t>
      </w:r>
      <w:r w:rsidRPr="00FB31CF">
        <w:rPr>
          <w:rFonts w:ascii="Times New Roman" w:hAnsi="Times New Roman" w:cs="Times New Roman"/>
          <w:sz w:val="24"/>
          <w:szCs w:val="24"/>
        </w:rPr>
        <w:t xml:space="preserve">to effortful control (Figure </w:t>
      </w:r>
      <w:r w:rsidR="001725BF" w:rsidRPr="00FB31CF">
        <w:rPr>
          <w:rFonts w:ascii="Times New Roman" w:hAnsi="Times New Roman" w:cs="Times New Roman"/>
          <w:sz w:val="24"/>
          <w:szCs w:val="24"/>
        </w:rPr>
        <w:t>S1</w:t>
      </w:r>
      <w:r w:rsidRPr="00FB31CF">
        <w:rPr>
          <w:rFonts w:ascii="Times New Roman" w:hAnsi="Times New Roman" w:cs="Times New Roman"/>
          <w:sz w:val="24"/>
          <w:szCs w:val="24"/>
        </w:rPr>
        <w:t xml:space="preserve">; β = </w:t>
      </w:r>
      <w:r w:rsidR="008C7821" w:rsidRPr="00FB31CF">
        <w:rPr>
          <w:rFonts w:ascii="Times New Roman" w:hAnsi="Times New Roman" w:cs="Times New Roman"/>
          <w:sz w:val="24"/>
          <w:szCs w:val="24"/>
        </w:rPr>
        <w:t>.28</w:t>
      </w:r>
      <w:r w:rsidRPr="00FB31CF">
        <w:rPr>
          <w:rFonts w:ascii="Times New Roman" w:hAnsi="Times New Roman" w:cs="Times New Roman"/>
          <w:sz w:val="24"/>
          <w:szCs w:val="24"/>
        </w:rPr>
        <w:t>, p</w:t>
      </w:r>
      <w:r w:rsidR="008C7821" w:rsidRPr="00FB31CF">
        <w:rPr>
          <w:rFonts w:ascii="Times New Roman" w:hAnsi="Times New Roman" w:cs="Times New Roman"/>
          <w:sz w:val="24"/>
          <w:szCs w:val="24"/>
        </w:rPr>
        <w:t xml:space="preserve"> =</w:t>
      </w:r>
      <w:r w:rsidRPr="00FB31CF">
        <w:rPr>
          <w:rFonts w:ascii="Times New Roman" w:hAnsi="Times New Roman" w:cs="Times New Roman"/>
          <w:sz w:val="24"/>
          <w:szCs w:val="24"/>
        </w:rPr>
        <w:t>.0</w:t>
      </w:r>
      <w:r w:rsidR="008C7821" w:rsidRPr="00FB31CF">
        <w:rPr>
          <w:rFonts w:ascii="Times New Roman" w:hAnsi="Times New Roman" w:cs="Times New Roman"/>
          <w:sz w:val="24"/>
          <w:szCs w:val="24"/>
        </w:rPr>
        <w:t>20</w:t>
      </w:r>
      <w:r w:rsidRPr="00FB31CF">
        <w:rPr>
          <w:rFonts w:ascii="Times New Roman" w:hAnsi="Times New Roman" w:cs="Times New Roman"/>
          <w:sz w:val="24"/>
          <w:szCs w:val="24"/>
        </w:rPr>
        <w:t xml:space="preserve">). There was also a significant indirect path from inhibitory control </w:t>
      </w:r>
      <w:r w:rsidR="00945BCD" w:rsidRPr="00FB31CF">
        <w:rPr>
          <w:rFonts w:ascii="Times New Roman" w:hAnsi="Times New Roman" w:cs="Times New Roman"/>
          <w:sz w:val="24"/>
          <w:szCs w:val="24"/>
        </w:rPr>
        <w:t xml:space="preserve">to ADHD symptoms </w:t>
      </w:r>
      <w:r w:rsidRPr="00FB31CF">
        <w:rPr>
          <w:rFonts w:ascii="Times New Roman" w:hAnsi="Times New Roman" w:cs="Times New Roman"/>
          <w:sz w:val="24"/>
          <w:szCs w:val="24"/>
        </w:rPr>
        <w:t>via reduced effortful control (β = -.</w:t>
      </w:r>
      <w:r w:rsidR="00945BCD" w:rsidRPr="00FB31CF">
        <w:rPr>
          <w:rFonts w:ascii="Times New Roman" w:hAnsi="Times New Roman" w:cs="Times New Roman"/>
          <w:sz w:val="24"/>
          <w:szCs w:val="24"/>
        </w:rPr>
        <w:t>10</w:t>
      </w:r>
      <w:r w:rsidRPr="00FB31CF">
        <w:rPr>
          <w:rFonts w:ascii="Times New Roman" w:hAnsi="Times New Roman" w:cs="Times New Roman"/>
          <w:sz w:val="24"/>
          <w:szCs w:val="24"/>
        </w:rPr>
        <w:t>, p = .04</w:t>
      </w:r>
      <w:r w:rsidR="00945BCD" w:rsidRPr="00FB31CF">
        <w:rPr>
          <w:rFonts w:ascii="Times New Roman" w:hAnsi="Times New Roman" w:cs="Times New Roman"/>
          <w:sz w:val="24"/>
          <w:szCs w:val="24"/>
        </w:rPr>
        <w:t>9</w:t>
      </w:r>
      <w:r w:rsidRPr="00FB31CF">
        <w:rPr>
          <w:rFonts w:ascii="Times New Roman" w:hAnsi="Times New Roman" w:cs="Times New Roman"/>
          <w:sz w:val="24"/>
          <w:szCs w:val="24"/>
        </w:rPr>
        <w:t xml:space="preserve">). However, there was no direct path from inhibitory control </w:t>
      </w:r>
      <w:r w:rsidR="000C3B85" w:rsidRPr="00FB31CF">
        <w:rPr>
          <w:rFonts w:ascii="Times New Roman" w:hAnsi="Times New Roman" w:cs="Times New Roman"/>
          <w:sz w:val="24"/>
          <w:szCs w:val="24"/>
        </w:rPr>
        <w:t xml:space="preserve">to ADHD symptoms </w:t>
      </w:r>
      <w:r w:rsidRPr="00FB31CF">
        <w:rPr>
          <w:rFonts w:ascii="Times New Roman" w:hAnsi="Times New Roman" w:cs="Times New Roman"/>
          <w:sz w:val="24"/>
          <w:szCs w:val="24"/>
        </w:rPr>
        <w:t>(β = -.0</w:t>
      </w:r>
      <w:r w:rsidR="000C3B85" w:rsidRPr="00FB31CF">
        <w:rPr>
          <w:rFonts w:ascii="Times New Roman" w:hAnsi="Times New Roman" w:cs="Times New Roman"/>
          <w:sz w:val="24"/>
          <w:szCs w:val="24"/>
        </w:rPr>
        <w:t>5</w:t>
      </w:r>
      <w:r w:rsidRPr="00FB31CF">
        <w:rPr>
          <w:rFonts w:ascii="Times New Roman" w:hAnsi="Times New Roman" w:cs="Times New Roman"/>
          <w:sz w:val="24"/>
          <w:szCs w:val="24"/>
        </w:rPr>
        <w:t>, p = .6</w:t>
      </w:r>
      <w:r w:rsidR="000C3B85" w:rsidRPr="00FB31CF">
        <w:rPr>
          <w:rFonts w:ascii="Times New Roman" w:hAnsi="Times New Roman" w:cs="Times New Roman"/>
          <w:sz w:val="24"/>
          <w:szCs w:val="24"/>
        </w:rPr>
        <w:t>44</w:t>
      </w:r>
      <w:r w:rsidRPr="00FB31CF">
        <w:rPr>
          <w:rFonts w:ascii="Times New Roman" w:hAnsi="Times New Roman" w:cs="Times New Roman"/>
          <w:sz w:val="24"/>
          <w:szCs w:val="24"/>
        </w:rPr>
        <w:t xml:space="preserve">). Further, the model showed </w:t>
      </w:r>
      <w:r w:rsidR="005411C8" w:rsidRPr="00FB31CF">
        <w:rPr>
          <w:rFonts w:ascii="Times New Roman" w:hAnsi="Times New Roman" w:cs="Times New Roman"/>
          <w:sz w:val="24"/>
          <w:szCs w:val="24"/>
        </w:rPr>
        <w:t xml:space="preserve">that </w:t>
      </w:r>
      <w:r w:rsidRPr="00FB31CF">
        <w:rPr>
          <w:rFonts w:ascii="Times New Roman" w:hAnsi="Times New Roman" w:cs="Times New Roman"/>
          <w:sz w:val="24"/>
          <w:szCs w:val="24"/>
        </w:rPr>
        <w:t xml:space="preserve">inhibitory control </w:t>
      </w:r>
      <w:r w:rsidR="005411C8" w:rsidRPr="00FB31CF">
        <w:rPr>
          <w:rFonts w:ascii="Times New Roman" w:hAnsi="Times New Roman" w:cs="Times New Roman"/>
          <w:sz w:val="24"/>
          <w:szCs w:val="24"/>
        </w:rPr>
        <w:t xml:space="preserve">was significantly negatively associated with conduct problems </w:t>
      </w:r>
      <w:r w:rsidRPr="00FB31CF">
        <w:rPr>
          <w:rFonts w:ascii="Times New Roman" w:hAnsi="Times New Roman" w:cs="Times New Roman"/>
          <w:sz w:val="24"/>
          <w:szCs w:val="24"/>
        </w:rPr>
        <w:t>(β = -.3</w:t>
      </w:r>
      <w:r w:rsidR="00A727CA" w:rsidRPr="00FB31CF">
        <w:rPr>
          <w:rFonts w:ascii="Times New Roman" w:hAnsi="Times New Roman" w:cs="Times New Roman"/>
          <w:sz w:val="24"/>
          <w:szCs w:val="24"/>
        </w:rPr>
        <w:t>8</w:t>
      </w:r>
      <w:r w:rsidRPr="00FB31CF">
        <w:rPr>
          <w:rFonts w:ascii="Times New Roman" w:hAnsi="Times New Roman" w:cs="Times New Roman"/>
          <w:sz w:val="24"/>
          <w:szCs w:val="24"/>
        </w:rPr>
        <w:t>, p = .00</w:t>
      </w:r>
      <w:r w:rsidR="00A727CA" w:rsidRPr="00FB31CF">
        <w:rPr>
          <w:rFonts w:ascii="Times New Roman" w:hAnsi="Times New Roman" w:cs="Times New Roman"/>
          <w:sz w:val="24"/>
          <w:szCs w:val="24"/>
        </w:rPr>
        <w:t>1</w:t>
      </w:r>
      <w:r w:rsidRPr="00FB31CF">
        <w:rPr>
          <w:rFonts w:ascii="Times New Roman" w:hAnsi="Times New Roman" w:cs="Times New Roman"/>
          <w:sz w:val="24"/>
          <w:szCs w:val="24"/>
        </w:rPr>
        <w:t>)</w:t>
      </w:r>
      <w:r w:rsidR="005411C8" w:rsidRPr="00FB31CF">
        <w:rPr>
          <w:rFonts w:ascii="Times New Roman" w:hAnsi="Times New Roman" w:cs="Times New Roman"/>
          <w:sz w:val="24"/>
          <w:szCs w:val="24"/>
        </w:rPr>
        <w:t xml:space="preserve"> and positively with age (β= .39, p &lt; .001). </w:t>
      </w:r>
      <w:r w:rsidRPr="00FB31CF">
        <w:rPr>
          <w:rFonts w:ascii="Times New Roman" w:hAnsi="Times New Roman" w:cs="Times New Roman"/>
          <w:sz w:val="24"/>
          <w:szCs w:val="24"/>
        </w:rPr>
        <w:t xml:space="preserve">Finally, </w:t>
      </w:r>
      <w:r w:rsidR="00421762" w:rsidRPr="00FB31CF">
        <w:rPr>
          <w:rFonts w:ascii="Times New Roman" w:hAnsi="Times New Roman" w:cs="Times New Roman"/>
          <w:sz w:val="24"/>
          <w:szCs w:val="24"/>
        </w:rPr>
        <w:t>effortful</w:t>
      </w:r>
      <w:r w:rsidR="00530277" w:rsidRPr="00FB31CF">
        <w:rPr>
          <w:rFonts w:ascii="Times New Roman" w:hAnsi="Times New Roman" w:cs="Times New Roman"/>
          <w:sz w:val="24"/>
          <w:szCs w:val="24"/>
        </w:rPr>
        <w:t xml:space="preserve"> control was significantly negatively associated with</w:t>
      </w:r>
      <w:r w:rsidR="0099469C" w:rsidRPr="00FB31CF">
        <w:rPr>
          <w:rFonts w:ascii="Times New Roman" w:hAnsi="Times New Roman" w:cs="Times New Roman"/>
          <w:sz w:val="24"/>
          <w:szCs w:val="24"/>
        </w:rPr>
        <w:t xml:space="preserve"> ADHD symptoms</w:t>
      </w:r>
      <w:r w:rsidR="00530277" w:rsidRPr="00FB31CF">
        <w:rPr>
          <w:rFonts w:ascii="Times New Roman" w:hAnsi="Times New Roman" w:cs="Times New Roman"/>
          <w:sz w:val="24"/>
          <w:szCs w:val="24"/>
        </w:rPr>
        <w:t xml:space="preserve"> </w:t>
      </w:r>
      <w:r w:rsidRPr="00FB31CF">
        <w:rPr>
          <w:rFonts w:ascii="Times New Roman" w:hAnsi="Times New Roman" w:cs="Times New Roman"/>
          <w:sz w:val="24"/>
          <w:szCs w:val="24"/>
        </w:rPr>
        <w:t xml:space="preserve">(β= </w:t>
      </w:r>
      <w:r w:rsidR="00421762" w:rsidRPr="00FB31CF">
        <w:rPr>
          <w:rFonts w:ascii="Times New Roman" w:hAnsi="Times New Roman" w:cs="Times New Roman"/>
          <w:sz w:val="24"/>
          <w:szCs w:val="24"/>
        </w:rPr>
        <w:t>-.37</w:t>
      </w:r>
      <w:r w:rsidRPr="00FB31CF">
        <w:rPr>
          <w:rFonts w:ascii="Times New Roman" w:hAnsi="Times New Roman" w:cs="Times New Roman"/>
          <w:sz w:val="24"/>
          <w:szCs w:val="24"/>
        </w:rPr>
        <w:t>, p = .00</w:t>
      </w:r>
      <w:r w:rsidR="00421762" w:rsidRPr="00FB31CF">
        <w:rPr>
          <w:rFonts w:ascii="Times New Roman" w:hAnsi="Times New Roman" w:cs="Times New Roman"/>
          <w:sz w:val="24"/>
          <w:szCs w:val="24"/>
        </w:rPr>
        <w:t>1</w:t>
      </w:r>
      <w:r w:rsidRPr="00FB31CF">
        <w:rPr>
          <w:rFonts w:ascii="Times New Roman" w:hAnsi="Times New Roman" w:cs="Times New Roman"/>
          <w:sz w:val="24"/>
          <w:szCs w:val="24"/>
        </w:rPr>
        <w:t>)</w:t>
      </w:r>
      <w:r w:rsidR="00050883" w:rsidRPr="00FB31CF">
        <w:rPr>
          <w:rFonts w:ascii="Times New Roman" w:hAnsi="Times New Roman" w:cs="Times New Roman"/>
          <w:sz w:val="24"/>
          <w:szCs w:val="24"/>
        </w:rPr>
        <w:t xml:space="preserve">, but the path from conduct problems to effortful control was not significant (β = -.04, p = .747). </w:t>
      </w:r>
    </w:p>
    <w:p w14:paraId="14A1B9AC" w14:textId="1B921D27" w:rsidR="001B41D4" w:rsidRDefault="001B41D4" w:rsidP="001B41D4">
      <w:pPr>
        <w:spacing w:line="480" w:lineRule="auto"/>
        <w:rPr>
          <w:ins w:id="0" w:author="Kostyrka-Allchorne, Kasia" w:date="2022-07-21T13:36:00Z"/>
          <w:rFonts w:ascii="Times New Roman" w:hAnsi="Times New Roman" w:cs="Times New Roman"/>
          <w:b/>
          <w:bCs/>
          <w:sz w:val="24"/>
          <w:szCs w:val="24"/>
        </w:rPr>
      </w:pPr>
      <w:ins w:id="1" w:author="Kostyrka-Allchorne, Kasia" w:date="2022-07-21T13:36:00Z">
        <w:r w:rsidRPr="00C57F86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t>SDQ hyperactivity scores distribution</w:t>
        </w:r>
      </w:ins>
    </w:p>
    <w:p w14:paraId="4F75208F" w14:textId="03C9D2F5" w:rsidR="007C1FFB" w:rsidRPr="00434482" w:rsidRDefault="007C1FFB" w:rsidP="001B41D4">
      <w:pPr>
        <w:spacing w:line="480" w:lineRule="auto"/>
        <w:rPr>
          <w:ins w:id="2" w:author="Kostyrka-Allchorne, Kasia" w:date="2022-07-21T13:36:00Z"/>
          <w:rFonts w:ascii="Times New Roman" w:hAnsi="Times New Roman" w:cs="Times New Roman"/>
          <w:sz w:val="24"/>
          <w:szCs w:val="24"/>
          <w:rPrChange w:id="3" w:author="Kostyrka-Allchorne, Kasia" w:date="2022-07-21T13:38:00Z">
            <w:rPr>
              <w:ins w:id="4" w:author="Kostyrka-Allchorne, Kasia" w:date="2022-07-21T13:36:00Z"/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ins w:id="5" w:author="Kostyrka-Allchorne, Kasia" w:date="2022-07-21T13:37:00Z">
        <w:r w:rsidRPr="00434482">
          <w:rPr>
            <w:rFonts w:ascii="Times New Roman" w:hAnsi="Times New Roman" w:cs="Times New Roman"/>
            <w:sz w:val="24"/>
            <w:szCs w:val="24"/>
            <w:rPrChange w:id="6" w:author="Kostyrka-Allchorne, Kasia" w:date="2022-07-21T13:3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Figure S2 presents a distribution of the SDQ hyperactivity scores in the normative sample </w:t>
        </w:r>
      </w:ins>
      <w:ins w:id="7" w:author="Kostyrka-Allchorne, Kasia" w:date="2022-07-21T13:38:00Z">
        <w:r w:rsidR="007122DF" w:rsidRPr="00434482">
          <w:rPr>
            <w:rFonts w:ascii="Times New Roman" w:hAnsi="Times New Roman" w:cs="Times New Roman"/>
            <w:sz w:val="24"/>
            <w:szCs w:val="24"/>
            <w:rPrChange w:id="8" w:author="Kostyrka-Allchorne, Kasia" w:date="2022-07-21T13:3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of school aged children 4-15 </w:t>
        </w:r>
      </w:ins>
      <w:ins w:id="9" w:author="Kostyrka-Allchorne, Kasia" w:date="2022-07-21T13:37:00Z">
        <w:r w:rsidRPr="00434482">
          <w:rPr>
            <w:rFonts w:ascii="Times New Roman" w:hAnsi="Times New Roman" w:cs="Times New Roman"/>
            <w:sz w:val="24"/>
            <w:szCs w:val="24"/>
            <w:rPrChange w:id="10" w:author="Kostyrka-Allchorne, Kasia" w:date="2022-07-21T13:3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(</w:t>
        </w:r>
      </w:ins>
      <w:ins w:id="11" w:author="Kostyrka-Allchorne, Kasia" w:date="2022-07-21T13:38:00Z">
        <w:r w:rsidR="007122DF" w:rsidRPr="00434482">
          <w:rPr>
            <w:rFonts w:ascii="Times New Roman" w:hAnsi="Times New Roman" w:cs="Times New Roman"/>
            <w:sz w:val="24"/>
            <w:szCs w:val="24"/>
            <w:rPrChange w:id="12" w:author="Kostyrka-Allchorne, Kasia" w:date="2022-07-21T13:3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source: </w:t>
        </w:r>
        <w:r w:rsidR="004344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34482">
          <w:rPr>
            <w:rFonts w:ascii="Times New Roman" w:hAnsi="Times New Roman" w:cs="Times New Roman"/>
            <w:sz w:val="24"/>
            <w:szCs w:val="24"/>
          </w:rPr>
          <w:instrText xml:space="preserve"> HYPERLINK "</w:instrText>
        </w:r>
        <w:r w:rsidR="00434482" w:rsidRPr="00434482">
          <w:rPr>
            <w:rFonts w:ascii="Times New Roman" w:hAnsi="Times New Roman" w:cs="Times New Roman"/>
            <w:sz w:val="24"/>
            <w:szCs w:val="24"/>
            <w:rPrChange w:id="13" w:author="Kostyrka-Allchorne, Kasia" w:date="2022-07-21T13:3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instrText>https://www.sdqinfo.org/norms/UKNorms.html</w:instrText>
        </w:r>
        <w:r w:rsidR="00434482">
          <w:rPr>
            <w:rFonts w:ascii="Times New Roman" w:hAnsi="Times New Roman" w:cs="Times New Roman"/>
            <w:sz w:val="24"/>
            <w:szCs w:val="24"/>
          </w:rPr>
          <w:instrText xml:space="preserve">" </w:instrText>
        </w:r>
        <w:r w:rsidR="004344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34482" w:rsidRPr="009C7EDA">
          <w:rPr>
            <w:rStyle w:val="Hyperlink"/>
            <w:rFonts w:ascii="Times New Roman" w:hAnsi="Times New Roman" w:cs="Times New Roman"/>
            <w:sz w:val="24"/>
            <w:szCs w:val="24"/>
            <w:rPrChange w:id="14" w:author="Kostyrka-Allchorne, Kasia" w:date="2022-07-21T13:3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https://www.sdqinfo.org/norms/UKNorms.html</w:t>
        </w:r>
        <w:r w:rsidR="00434482">
          <w:rPr>
            <w:rFonts w:ascii="Times New Roman" w:hAnsi="Times New Roman" w:cs="Times New Roman"/>
            <w:sz w:val="24"/>
            <w:szCs w:val="24"/>
          </w:rPr>
          <w:fldChar w:fldCharType="end"/>
        </w:r>
      </w:ins>
      <w:ins w:id="15" w:author="Kostyrka-Allchorne, Kasia" w:date="2022-07-21T13:39:00Z">
        <w:r w:rsidR="00434482">
          <w:rPr>
            <w:rFonts w:ascii="Times New Roman" w:hAnsi="Times New Roman" w:cs="Times New Roman"/>
            <w:sz w:val="24"/>
            <w:szCs w:val="24"/>
          </w:rPr>
          <w:t>)</w:t>
        </w:r>
      </w:ins>
      <w:ins w:id="16" w:author="Kostyrka-Allchorne, Kasia" w:date="2022-07-21T13:38:00Z">
        <w:r w:rsidR="007122DF" w:rsidRPr="00434482">
          <w:rPr>
            <w:rFonts w:ascii="Times New Roman" w:hAnsi="Times New Roman" w:cs="Times New Roman"/>
            <w:sz w:val="24"/>
            <w:szCs w:val="24"/>
            <w:rPrChange w:id="17" w:author="Kostyrka-Allchorne, Kasia" w:date="2022-07-21T13:3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 and </w:t>
        </w:r>
        <w:r w:rsidR="00434482" w:rsidRPr="00434482">
          <w:rPr>
            <w:rFonts w:ascii="Times New Roman" w:hAnsi="Times New Roman" w:cs="Times New Roman"/>
            <w:sz w:val="24"/>
            <w:szCs w:val="24"/>
            <w:rPrChange w:id="18" w:author="Kostyrka-Allchorne, Kasia" w:date="2022-07-21T13:3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in the present </w:t>
        </w:r>
      </w:ins>
      <w:ins w:id="19" w:author="Kostyrka-Allchorne, Kasia" w:date="2022-07-21T13:39:00Z">
        <w:r w:rsidR="0069370E">
          <w:rPr>
            <w:rFonts w:ascii="Times New Roman" w:hAnsi="Times New Roman" w:cs="Times New Roman"/>
            <w:sz w:val="24"/>
            <w:szCs w:val="24"/>
          </w:rPr>
          <w:t xml:space="preserve">study </w:t>
        </w:r>
      </w:ins>
      <w:ins w:id="20" w:author="Kostyrka-Allchorne, Kasia" w:date="2022-07-21T13:38:00Z">
        <w:r w:rsidR="00434482" w:rsidRPr="00434482">
          <w:rPr>
            <w:rFonts w:ascii="Times New Roman" w:hAnsi="Times New Roman" w:cs="Times New Roman"/>
            <w:sz w:val="24"/>
            <w:szCs w:val="24"/>
            <w:rPrChange w:id="21" w:author="Kostyrka-Allchorne, Kasia" w:date="2022-07-21T13:3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sample. </w:t>
        </w:r>
      </w:ins>
    </w:p>
    <w:p w14:paraId="1B5CB422" w14:textId="77777777" w:rsidR="001B41D4" w:rsidRPr="00C57F86" w:rsidRDefault="001B41D4" w:rsidP="001B41D4">
      <w:pPr>
        <w:spacing w:line="480" w:lineRule="auto"/>
        <w:rPr>
          <w:ins w:id="22" w:author="Kostyrka-Allchorne, Kasia" w:date="2022-07-21T13:36:00Z"/>
          <w:rFonts w:ascii="Times New Roman" w:hAnsi="Times New Roman" w:cs="Times New Roman"/>
          <w:b/>
          <w:bCs/>
          <w:sz w:val="24"/>
          <w:szCs w:val="24"/>
        </w:rPr>
      </w:pPr>
      <w:ins w:id="23" w:author="Kostyrka-Allchorne, Kasia" w:date="2022-07-21T13:36:00Z"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F4A147A" wp14:editId="68007465">
                  <wp:simplePos x="0" y="0"/>
                  <wp:positionH relativeFrom="column">
                    <wp:posOffset>1052195</wp:posOffset>
                  </wp:positionH>
                  <wp:positionV relativeFrom="paragraph">
                    <wp:posOffset>2905510</wp:posOffset>
                  </wp:positionV>
                  <wp:extent cx="3404026" cy="291994"/>
                  <wp:effectExtent l="0" t="0" r="0" b="635"/>
                  <wp:wrapNone/>
                  <wp:docPr id="3" name="Text Box 3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 flipH="1">
                            <a:off x="0" y="0"/>
                            <a:ext cx="3404026" cy="29199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931C00E" w14:textId="77777777" w:rsidR="001B41D4" w:rsidRPr="00713F7C" w:rsidRDefault="001B41D4" w:rsidP="001B41D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0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1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2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3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4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5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6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7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8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9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   </w:t>
                              </w:r>
                              <w:r w:rsidRPr="00713F7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4F4A147A"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6" type="#_x0000_t202" style="position:absolute;margin-left:82.85pt;margin-top:228.8pt;width:268.05pt;height:23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" fillcolor="white [3201]" stroked="f" strokeweight=".5pt">
                  <v:textbox>
                    <w:txbxContent>
                      <w:p w14:paraId="4931C00E" w14:textId="77777777" w:rsidR="001B41D4" w:rsidRPr="00713F7C" w:rsidRDefault="001B41D4" w:rsidP="001B41D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0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1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2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3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4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5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6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7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8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9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   </w:t>
                        </w:r>
                        <w:r w:rsidRPr="00713F7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0</w:t>
                        </w:r>
                      </w:p>
                    </w:txbxContent>
                  </v:textbox>
                </v:shape>
              </w:pict>
            </mc:Fallback>
          </mc:AlternateContent>
        </w:r>
        <w:r>
          <w:rPr>
            <w:noProof/>
          </w:rPr>
          <w:drawing>
            <wp:inline distT="0" distB="0" distL="0" distR="0" wp14:anchorId="747E2BFE" wp14:editId="276A9F4B">
              <wp:extent cx="5801445" cy="3242662"/>
              <wp:effectExtent l="0" t="0" r="15240" b="8890"/>
              <wp:docPr id="2" name="Chart 2">
                <a:extLst xmlns:a="http://schemas.openxmlformats.org/drawingml/2006/main">
                  <a:ext uri="{FF2B5EF4-FFF2-40B4-BE49-F238E27FC236}">
                    <a16:creationId xmlns:a16="http://schemas.microsoft.com/office/drawing/2014/main" id="{75684586-4B53-028D-94CF-B064535C3B6D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1"/>
                </a:graphicData>
              </a:graphic>
            </wp:inline>
          </w:drawing>
        </w:r>
      </w:ins>
    </w:p>
    <w:p w14:paraId="4E773C1D" w14:textId="77777777" w:rsidR="001B41D4" w:rsidRPr="001E7805" w:rsidRDefault="001B41D4" w:rsidP="001B41D4">
      <w:pPr>
        <w:spacing w:line="360" w:lineRule="auto"/>
        <w:rPr>
          <w:ins w:id="24" w:author="Kostyrka-Allchorne, Kasia" w:date="2022-07-21T13:36:00Z"/>
          <w:rFonts w:ascii="Times New Roman" w:hAnsi="Times New Roman" w:cs="Times New Roman"/>
          <w:i/>
          <w:iCs/>
          <w:sz w:val="24"/>
          <w:szCs w:val="24"/>
        </w:rPr>
      </w:pPr>
      <w:ins w:id="25" w:author="Kostyrka-Allchorne, Kasia" w:date="2022-07-21T13:36:00Z">
        <w:r w:rsidRPr="001E7805">
          <w:rPr>
            <w:rFonts w:ascii="Times New Roman" w:hAnsi="Times New Roman" w:cs="Times New Roman"/>
            <w:i/>
            <w:iCs/>
            <w:sz w:val="24"/>
            <w:szCs w:val="24"/>
          </w:rPr>
          <w:t xml:space="preserve">Figure S2. Distribution of the SDQ hyperactivity scores in the normative and the current study sample. </w:t>
        </w:r>
      </w:ins>
    </w:p>
    <w:p w14:paraId="65C4E9FD" w14:textId="47B593FE" w:rsidR="001B41D4" w:rsidRDefault="001B41D4" w:rsidP="004C2479">
      <w:pPr>
        <w:spacing w:line="480" w:lineRule="auto"/>
        <w:rPr>
          <w:ins w:id="26" w:author="Kostyrka-Allchorne, Kasia" w:date="2022-07-21T13:36:00Z"/>
          <w:rFonts w:ascii="Times New Roman" w:hAnsi="Times New Roman" w:cs="Times New Roman"/>
          <w:b/>
          <w:bCs/>
          <w:sz w:val="24"/>
          <w:szCs w:val="24"/>
        </w:rPr>
      </w:pPr>
    </w:p>
    <w:p w14:paraId="1BFB467A" w14:textId="11CB6993" w:rsidR="001B41D4" w:rsidRDefault="001B41D4" w:rsidP="004C2479">
      <w:pPr>
        <w:spacing w:line="480" w:lineRule="auto"/>
        <w:rPr>
          <w:ins w:id="27" w:author="Kostyrka-Allchorne, Kasia" w:date="2022-07-21T13:36:00Z"/>
          <w:rFonts w:ascii="Times New Roman" w:hAnsi="Times New Roman" w:cs="Times New Roman"/>
          <w:b/>
          <w:bCs/>
          <w:sz w:val="24"/>
          <w:szCs w:val="24"/>
        </w:rPr>
      </w:pPr>
    </w:p>
    <w:p w14:paraId="439DE92B" w14:textId="1C8B2D07" w:rsidR="001B41D4" w:rsidRDefault="001B41D4" w:rsidP="004C2479">
      <w:pPr>
        <w:spacing w:line="480" w:lineRule="auto"/>
        <w:rPr>
          <w:ins w:id="28" w:author="Kostyrka-Allchorne, Kasia" w:date="2022-07-21T13:36:00Z"/>
          <w:rFonts w:ascii="Times New Roman" w:hAnsi="Times New Roman" w:cs="Times New Roman"/>
          <w:b/>
          <w:bCs/>
          <w:sz w:val="24"/>
          <w:szCs w:val="24"/>
        </w:rPr>
      </w:pPr>
    </w:p>
    <w:p w14:paraId="224B13ED" w14:textId="77777777" w:rsidR="001B41D4" w:rsidRDefault="001B41D4" w:rsidP="004C2479">
      <w:pPr>
        <w:spacing w:line="480" w:lineRule="auto"/>
        <w:rPr>
          <w:ins w:id="29" w:author="Kostyrka-Allchorne, Kasia" w:date="2022-07-21T13:36:00Z"/>
          <w:rFonts w:ascii="Times New Roman" w:hAnsi="Times New Roman" w:cs="Times New Roman"/>
          <w:b/>
          <w:bCs/>
          <w:sz w:val="24"/>
          <w:szCs w:val="24"/>
        </w:rPr>
      </w:pPr>
    </w:p>
    <w:p w14:paraId="29764283" w14:textId="77777777" w:rsidR="001B41D4" w:rsidRDefault="001B41D4" w:rsidP="004C2479">
      <w:pPr>
        <w:spacing w:line="480" w:lineRule="auto"/>
        <w:rPr>
          <w:ins w:id="30" w:author="Kostyrka-Allchorne, Kasia" w:date="2022-07-21T13:36:00Z"/>
          <w:rFonts w:ascii="Times New Roman" w:hAnsi="Times New Roman" w:cs="Times New Roman"/>
          <w:b/>
          <w:bCs/>
          <w:sz w:val="24"/>
          <w:szCs w:val="24"/>
        </w:rPr>
      </w:pPr>
    </w:p>
    <w:p w14:paraId="5F41D6DA" w14:textId="77777777" w:rsidR="001B41D4" w:rsidRDefault="001B41D4" w:rsidP="004C2479">
      <w:pPr>
        <w:spacing w:line="480" w:lineRule="auto"/>
        <w:rPr>
          <w:ins w:id="31" w:author="Kostyrka-Allchorne, Kasia" w:date="2022-07-21T13:36:00Z"/>
          <w:rFonts w:ascii="Times New Roman" w:hAnsi="Times New Roman" w:cs="Times New Roman"/>
          <w:b/>
          <w:bCs/>
          <w:sz w:val="24"/>
          <w:szCs w:val="24"/>
        </w:rPr>
      </w:pPr>
    </w:p>
    <w:p w14:paraId="5E007E32" w14:textId="77777777" w:rsidR="001B41D4" w:rsidRDefault="001B41D4" w:rsidP="004C2479">
      <w:pPr>
        <w:spacing w:line="480" w:lineRule="auto"/>
        <w:rPr>
          <w:ins w:id="32" w:author="Kostyrka-Allchorne, Kasia" w:date="2022-07-21T13:36:00Z"/>
          <w:rFonts w:ascii="Times New Roman" w:hAnsi="Times New Roman" w:cs="Times New Roman"/>
          <w:b/>
          <w:bCs/>
          <w:sz w:val="24"/>
          <w:szCs w:val="24"/>
        </w:rPr>
      </w:pPr>
    </w:p>
    <w:p w14:paraId="208807AC" w14:textId="74E9A688" w:rsidR="00C73EC7" w:rsidRPr="004C2479" w:rsidRDefault="00C73EC7" w:rsidP="004C24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1CF">
        <w:rPr>
          <w:rFonts w:ascii="Times New Roman" w:hAnsi="Times New Roman" w:cs="Times New Roman"/>
          <w:b/>
          <w:bCs/>
          <w:sz w:val="24"/>
          <w:szCs w:val="24"/>
        </w:rPr>
        <w:lastRenderedPageBreak/>
        <w:t>R script used in the analysis</w:t>
      </w:r>
    </w:p>
    <w:p w14:paraId="5F3E13C4" w14:textId="1B658410" w:rsidR="00C73EC7" w:rsidRPr="00FB31CF" w:rsidRDefault="00C73EC7" w:rsidP="00C73EC7">
      <w:pPr>
        <w:rPr>
          <w:rFonts w:ascii="Times New Roman" w:hAnsi="Times New Roman" w:cs="Times New Roman"/>
          <w:sz w:val="24"/>
          <w:szCs w:val="24"/>
        </w:rPr>
      </w:pPr>
      <w:r w:rsidRPr="00FB31C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B31CF">
        <w:rPr>
          <w:rFonts w:ascii="Times New Roman" w:hAnsi="Times New Roman" w:cs="Times New Roman"/>
          <w:sz w:val="24"/>
          <w:szCs w:val="24"/>
        </w:rPr>
        <w:t>lavaan</w:t>
      </w:r>
      <w:proofErr w:type="spellEnd"/>
      <w:r w:rsidRPr="00FB31CF">
        <w:rPr>
          <w:rFonts w:ascii="Times New Roman" w:hAnsi="Times New Roman" w:cs="Times New Roman"/>
          <w:sz w:val="24"/>
          <w:szCs w:val="24"/>
        </w:rPr>
        <w:t>)</w:t>
      </w:r>
    </w:p>
    <w:p w14:paraId="6B892745" w14:textId="77777777" w:rsidR="00C73EC7" w:rsidRPr="00FB31CF" w:rsidRDefault="00C73EC7" w:rsidP="00C73EC7">
      <w:pPr>
        <w:rPr>
          <w:rFonts w:ascii="Times New Roman" w:hAnsi="Times New Roman" w:cs="Times New Roman"/>
          <w:sz w:val="24"/>
          <w:szCs w:val="24"/>
        </w:rPr>
      </w:pPr>
      <w:r w:rsidRPr="00FB31C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FB31CF">
        <w:rPr>
          <w:rFonts w:ascii="Times New Roman" w:hAnsi="Times New Roman" w:cs="Times New Roman"/>
          <w:sz w:val="24"/>
          <w:szCs w:val="24"/>
        </w:rPr>
        <w:t>lavaanPlot</w:t>
      </w:r>
      <w:proofErr w:type="spellEnd"/>
      <w:r w:rsidRPr="00FB31CF">
        <w:rPr>
          <w:rFonts w:ascii="Times New Roman" w:hAnsi="Times New Roman" w:cs="Times New Roman"/>
          <w:sz w:val="24"/>
          <w:szCs w:val="24"/>
        </w:rPr>
        <w:t>)</w:t>
      </w:r>
    </w:p>
    <w:p w14:paraId="31E54F06" w14:textId="6457F09D" w:rsidR="00C73EC7" w:rsidRPr="00FB31CF" w:rsidRDefault="00C73EC7" w:rsidP="00C73EC7">
      <w:pPr>
        <w:rPr>
          <w:rFonts w:ascii="Times New Roman" w:hAnsi="Times New Roman" w:cs="Times New Roman"/>
          <w:sz w:val="24"/>
          <w:szCs w:val="24"/>
        </w:rPr>
      </w:pPr>
      <w:r w:rsidRPr="00FB31CF">
        <w:rPr>
          <w:rFonts w:ascii="Times New Roman" w:hAnsi="Times New Roman" w:cs="Times New Roman"/>
          <w:sz w:val="24"/>
          <w:szCs w:val="24"/>
        </w:rPr>
        <w:t>library(psych)</w:t>
      </w:r>
    </w:p>
    <w:p w14:paraId="45157A70" w14:textId="64969E7F" w:rsidR="00C73EC7" w:rsidRPr="00FB31CF" w:rsidRDefault="00C73EC7" w:rsidP="00C73EC7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FB31CF">
        <w:rPr>
          <w:rFonts w:ascii="Times New Roman" w:hAnsi="Times New Roman" w:cs="Times New Roman"/>
          <w:color w:val="00B050"/>
          <w:sz w:val="24"/>
          <w:szCs w:val="24"/>
        </w:rPr>
        <w:t xml:space="preserve">##### </w:t>
      </w:r>
      <w:r w:rsidR="007D2BF0" w:rsidRPr="00FB31CF">
        <w:rPr>
          <w:rFonts w:ascii="Times New Roman" w:hAnsi="Times New Roman" w:cs="Times New Roman"/>
          <w:color w:val="00B050"/>
          <w:sz w:val="24"/>
          <w:szCs w:val="24"/>
        </w:rPr>
        <w:t>R</w:t>
      </w:r>
      <w:r w:rsidRPr="00FB31CF">
        <w:rPr>
          <w:rFonts w:ascii="Times New Roman" w:hAnsi="Times New Roman" w:cs="Times New Roman"/>
          <w:color w:val="00B050"/>
          <w:sz w:val="24"/>
          <w:szCs w:val="24"/>
        </w:rPr>
        <w:t>ead in data ######</w:t>
      </w:r>
    </w:p>
    <w:p w14:paraId="6406EBAF" w14:textId="77777777" w:rsidR="00C73EC7" w:rsidRPr="00FB31CF" w:rsidRDefault="00C73EC7" w:rsidP="00C73EC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B31CF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FB31CF">
        <w:rPr>
          <w:rFonts w:ascii="Times New Roman" w:hAnsi="Times New Roman" w:cs="Times New Roman"/>
          <w:sz w:val="24"/>
          <w:szCs w:val="24"/>
        </w:rPr>
        <w:t xml:space="preserve"> &lt;- read.csv('path.csv')</w:t>
      </w:r>
    </w:p>
    <w:p w14:paraId="1A6EA55E" w14:textId="77777777" w:rsidR="00C73EC7" w:rsidRPr="00FB31CF" w:rsidRDefault="00C73EC7" w:rsidP="00C73EC7">
      <w:pPr>
        <w:rPr>
          <w:rFonts w:ascii="Times New Roman" w:hAnsi="Times New Roman" w:cs="Times New Roman"/>
          <w:sz w:val="24"/>
          <w:szCs w:val="24"/>
        </w:rPr>
      </w:pPr>
    </w:p>
    <w:p w14:paraId="7DE770D0" w14:textId="575B98AC" w:rsidR="00D75C37" w:rsidRPr="00FB31CF" w:rsidRDefault="00C73EC7" w:rsidP="00C73EC7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FB31CF">
        <w:rPr>
          <w:rFonts w:ascii="Times New Roman" w:hAnsi="Times New Roman" w:cs="Times New Roman"/>
          <w:color w:val="00B050"/>
          <w:sz w:val="24"/>
          <w:szCs w:val="24"/>
        </w:rPr>
        <w:t xml:space="preserve">##### Path analysis with </w:t>
      </w:r>
      <w:proofErr w:type="spellStart"/>
      <w:r w:rsidRPr="00FB31CF">
        <w:rPr>
          <w:rFonts w:ascii="Times New Roman" w:hAnsi="Times New Roman" w:cs="Times New Roman"/>
          <w:color w:val="00B050"/>
          <w:sz w:val="24"/>
          <w:szCs w:val="24"/>
        </w:rPr>
        <w:t>lavaan</w:t>
      </w:r>
      <w:proofErr w:type="spellEnd"/>
      <w:r w:rsidRPr="00FB31CF">
        <w:rPr>
          <w:rFonts w:ascii="Times New Roman" w:hAnsi="Times New Roman" w:cs="Times New Roman"/>
          <w:color w:val="00B050"/>
          <w:sz w:val="24"/>
          <w:szCs w:val="24"/>
        </w:rPr>
        <w:t xml:space="preserve"> package #####</w:t>
      </w:r>
    </w:p>
    <w:p w14:paraId="13A97D27" w14:textId="11FC7EFF" w:rsidR="00D75C37" w:rsidRPr="00FB31CF" w:rsidRDefault="00D75C37" w:rsidP="00D75C37">
      <w:pPr>
        <w:spacing w:after="0" w:line="240" w:lineRule="auto"/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  <w:t>#####MODEL 1: ADHD as independent variable and IC as outcome#####</w:t>
      </w:r>
    </w:p>
    <w:p w14:paraId="50A883D4" w14:textId="77777777" w:rsidR="00D75C37" w:rsidRPr="00FB31CF" w:rsidRDefault="00D75C37" w:rsidP="00C73EC7">
      <w:pPr>
        <w:rPr>
          <w:rFonts w:ascii="Times New Roman" w:hAnsi="Times New Roman" w:cs="Times New Roman"/>
          <w:color w:val="00B050"/>
          <w:sz w:val="24"/>
          <w:szCs w:val="24"/>
        </w:rPr>
      </w:pPr>
    </w:p>
    <w:p w14:paraId="2375F25B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del.adhd_cp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&lt;- 'cp ~ ~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hd</w:t>
      </w:r>
      <w:proofErr w:type="spellEnd"/>
    </w:p>
    <w:p w14:paraId="7EDF41A8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                 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h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~ b1*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ff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+c1*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hd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+ c2*cp + c3*age </w:t>
      </w:r>
    </w:p>
    <w:p w14:paraId="55E6B780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                 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ff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~ a1*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hd</w:t>
      </w:r>
      <w:proofErr w:type="spellEnd"/>
    </w:p>
    <w:p w14:paraId="0F1A91E1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                 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ff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~ a2*cp</w:t>
      </w:r>
    </w:p>
    <w:p w14:paraId="095B1931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indirect1 := a1*b1</w:t>
      </w:r>
    </w:p>
    <w:p w14:paraId="06E225FA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indirect2 :=a2*b1</w:t>
      </w:r>
    </w:p>
    <w:p w14:paraId="2CD78BA3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direct1 := c1 </w:t>
      </w:r>
    </w:p>
    <w:p w14:paraId="6414BF4F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direct2 := c2</w:t>
      </w:r>
    </w:p>
    <w:p w14:paraId="0AFC2467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direct3 := c3</w:t>
      </w:r>
    </w:p>
    <w:p w14:paraId="060D29B6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total1 := c1+ (a1*b1)</w:t>
      </w:r>
    </w:p>
    <w:p w14:paraId="4205D7A0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total2 :=c2 + (a2*b1)'</w:t>
      </w:r>
    </w:p>
    <w:p w14:paraId="752DEAEA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AC031B7" w14:textId="2A74261E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                </w:t>
      </w:r>
    </w:p>
    <w:p w14:paraId="5A3FF38C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it &lt;-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m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del.adhd_cp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data =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at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se = 'bootstrap', bootstrap = 5000,)</w:t>
      </w:r>
    </w:p>
    <w:p w14:paraId="626F394B" w14:textId="5F455E30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ummary(fit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it.measure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TRUE, standardized=T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square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=T)</w:t>
      </w:r>
    </w:p>
    <w:p w14:paraId="5FF5E09D" w14:textId="77777777" w:rsidR="00D61B48" w:rsidRPr="00FB31CF" w:rsidRDefault="00D61B48" w:rsidP="00D61B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F992B93" w14:textId="77777777" w:rsidR="00C73EC7" w:rsidRPr="00FB31CF" w:rsidRDefault="00C73EC7" w:rsidP="00C73EC7">
      <w:pPr>
        <w:rPr>
          <w:rFonts w:ascii="Times New Roman" w:hAnsi="Times New Roman" w:cs="Times New Roman"/>
          <w:sz w:val="24"/>
          <w:szCs w:val="24"/>
        </w:rPr>
      </w:pPr>
    </w:p>
    <w:p w14:paraId="0FA7654C" w14:textId="3CBB3125" w:rsidR="00C73EC7" w:rsidRPr="00FB31CF" w:rsidRDefault="00C73EC7" w:rsidP="00C73EC7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FB31CF">
        <w:rPr>
          <w:rFonts w:ascii="Times New Roman" w:hAnsi="Times New Roman" w:cs="Times New Roman"/>
          <w:color w:val="00B050"/>
          <w:sz w:val="24"/>
          <w:szCs w:val="24"/>
        </w:rPr>
        <w:t xml:space="preserve">##### Create a figure </w:t>
      </w:r>
      <w:r w:rsidR="007D2BF0" w:rsidRPr="00FB31CF">
        <w:rPr>
          <w:rFonts w:ascii="Times New Roman" w:hAnsi="Times New Roman" w:cs="Times New Roman"/>
          <w:color w:val="00B050"/>
          <w:sz w:val="24"/>
          <w:szCs w:val="24"/>
        </w:rPr>
        <w:t xml:space="preserve">(N.B.: the figure included in the manuscript was drawn manually) </w:t>
      </w:r>
      <w:r w:rsidRPr="00FB31CF">
        <w:rPr>
          <w:rFonts w:ascii="Times New Roman" w:hAnsi="Times New Roman" w:cs="Times New Roman"/>
          <w:color w:val="00B050"/>
          <w:sz w:val="24"/>
          <w:szCs w:val="24"/>
        </w:rPr>
        <w:t>#####</w:t>
      </w:r>
      <w:r w:rsidR="007D2BF0" w:rsidRPr="00FB31CF">
        <w:rPr>
          <w:rFonts w:ascii="Times New Roman" w:hAnsi="Times New Roman" w:cs="Times New Roman"/>
          <w:color w:val="00B050"/>
          <w:sz w:val="24"/>
          <w:szCs w:val="24"/>
        </w:rPr>
        <w:t>#################################################################</w:t>
      </w:r>
    </w:p>
    <w:p w14:paraId="66391E47" w14:textId="77777777" w:rsidR="00770F95" w:rsidRPr="00FB31CF" w:rsidRDefault="00770F95" w:rsidP="00770F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abels &lt;- list(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hd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ADHD", cp = "CP"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ff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Effortful control", </w:t>
      </w:r>
    </w:p>
    <w:p w14:paraId="384B6FEC" w14:textId="77777777" w:rsidR="00770F95" w:rsidRPr="00FB31CF" w:rsidRDefault="00770F95" w:rsidP="00770F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               age = "Age"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h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Inhibitory control")</w:t>
      </w:r>
    </w:p>
    <w:p w14:paraId="41117A50" w14:textId="77777777" w:rsidR="00770F95" w:rsidRPr="00FB31CF" w:rsidRDefault="00770F95" w:rsidP="00770F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68E3723" w14:textId="77777777" w:rsidR="00770F95" w:rsidRPr="00FB31CF" w:rsidRDefault="00770F95" w:rsidP="00770F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avaanPlot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model = fit, labels = labels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de_option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list(shape = "box"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ntname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Helvetica"), </w:t>
      </w:r>
    </w:p>
    <w:p w14:paraId="28E61F05" w14:textId="77777777" w:rsidR="00770F95" w:rsidRPr="00FB31CF" w:rsidRDefault="00770F95" w:rsidP="00770F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dge_option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list(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lor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black")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ef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T, stand = T, sig = 0.05,</w:t>
      </w:r>
    </w:p>
    <w:p w14:paraId="1F40CC79" w14:textId="77777777" w:rsidR="00770F95" w:rsidRPr="00FB31CF" w:rsidRDefault="00770F95" w:rsidP="00770F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v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T, stars = c('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v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','regress'))</w:t>
      </w:r>
    </w:p>
    <w:p w14:paraId="23E5D460" w14:textId="1CB6AFAC" w:rsidR="005148DA" w:rsidRPr="00FB31CF" w:rsidRDefault="005148DA">
      <w:pPr>
        <w:rPr>
          <w:rFonts w:ascii="Times New Roman" w:hAnsi="Times New Roman" w:cs="Times New Roman"/>
          <w:sz w:val="24"/>
          <w:szCs w:val="24"/>
        </w:rPr>
      </w:pPr>
      <w:r w:rsidRPr="00FB31CF">
        <w:rPr>
          <w:rFonts w:ascii="Times New Roman" w:hAnsi="Times New Roman" w:cs="Times New Roman"/>
          <w:sz w:val="24"/>
          <w:szCs w:val="24"/>
        </w:rPr>
        <w:br w:type="page"/>
      </w:r>
    </w:p>
    <w:p w14:paraId="1A88BF12" w14:textId="5EE3B90C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  <w:lastRenderedPageBreak/>
        <w:t>#####MODEL 2: IC as independent variable and ADHD as outcome</w:t>
      </w:r>
      <w:r w:rsidR="00CD3CAE" w:rsidRPr="00FB31CF"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  <w:t>#####</w:t>
      </w:r>
    </w:p>
    <w:p w14:paraId="0B16E857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8DBFA12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del.ic_cp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&lt;- ' cp ~ ~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hCtrl</w:t>
      </w:r>
      <w:proofErr w:type="spellEnd"/>
    </w:p>
    <w:p w14:paraId="7A153B4F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                  age ~ ~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hCtrl</w:t>
      </w:r>
      <w:proofErr w:type="spellEnd"/>
    </w:p>
    <w:p w14:paraId="1B913D70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                 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hd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~ b1*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ff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+c1*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h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+ c2*cp  </w:t>
      </w:r>
    </w:p>
    <w:p w14:paraId="2DEEAF5B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                 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ff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~ a1*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hCtrl</w:t>
      </w:r>
      <w:proofErr w:type="spellEnd"/>
    </w:p>
    <w:p w14:paraId="38C9FC58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                 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ff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~ a2*cp</w:t>
      </w:r>
    </w:p>
    <w:p w14:paraId="37E27DFB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indirect1 := a1*b1</w:t>
      </w:r>
    </w:p>
    <w:p w14:paraId="0707E100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indirect2 :=a2*b1</w:t>
      </w:r>
    </w:p>
    <w:p w14:paraId="544F762B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direct1 := c1 </w:t>
      </w:r>
    </w:p>
    <w:p w14:paraId="0775402B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direct2 := c2</w:t>
      </w:r>
    </w:p>
    <w:p w14:paraId="382B5E5B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total1 := c1+ (a1*b1)</w:t>
      </w:r>
    </w:p>
    <w:p w14:paraId="72CF8D64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       total2 :=c2 + (a2*b1)'</w:t>
      </w:r>
    </w:p>
    <w:p w14:paraId="1F702858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CC88AEA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4860FC5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617CD76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it &lt;-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m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del.ic_cp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data =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at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se = 'bootstrap', bootstrap = 5000,)</w:t>
      </w:r>
    </w:p>
    <w:p w14:paraId="1A31F9FE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ummary(fit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it.measure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TRUE, standardized=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,rsquare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=T)</w:t>
      </w:r>
    </w:p>
    <w:p w14:paraId="0A503BC0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310EA40" w14:textId="57937740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  <w:t>##### Create a figure</w:t>
      </w:r>
      <w:r w:rsidR="00CD3CAE" w:rsidRPr="00FB31CF"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  <w:t xml:space="preserve"> </w:t>
      </w:r>
      <w:r w:rsidR="00CD3CAE" w:rsidRPr="00FB31CF">
        <w:rPr>
          <w:rFonts w:ascii="Times New Roman" w:hAnsi="Times New Roman" w:cs="Times New Roman"/>
          <w:color w:val="00B050"/>
          <w:sz w:val="24"/>
          <w:szCs w:val="24"/>
        </w:rPr>
        <w:t>(N.B.: the figure included in the manuscript was drawn manually) ###</w:t>
      </w:r>
      <w:r w:rsidRPr="00FB31CF"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  <w:t xml:space="preserve"> </w:t>
      </w:r>
      <w:r w:rsidR="00CD3CAE" w:rsidRPr="00FB31CF">
        <w:rPr>
          <w:rFonts w:ascii="Times New Roman" w:hAnsi="Times New Roman" w:cs="Times New Roman"/>
          <w:color w:val="00B050"/>
          <w:sz w:val="24"/>
          <w:szCs w:val="24"/>
        </w:rPr>
        <w:t>#########################################################################</w:t>
      </w:r>
    </w:p>
    <w:p w14:paraId="7AF7673F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040DF77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abels &lt;- list(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hd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ADHD", cp = "CP"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ff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Effortful control", </w:t>
      </w:r>
    </w:p>
    <w:p w14:paraId="53C98A35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               age = "Age"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hCtrl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Inhibitory control")</w:t>
      </w:r>
    </w:p>
    <w:p w14:paraId="75C7F303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2C2A790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avaanPlot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model = fit, labels = labels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de_option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list(shape = "box"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ntname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Helvetica"), </w:t>
      </w:r>
    </w:p>
    <w:p w14:paraId="50A30153" w14:textId="77777777" w:rsidR="00040868" w:rsidRPr="00FB31CF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dge_option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list(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lor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"black"), 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ef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T, stand = T, sig = 0.05,</w:t>
      </w:r>
    </w:p>
    <w:p w14:paraId="1876A7F8" w14:textId="77777777" w:rsidR="00040868" w:rsidRPr="00040868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          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v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T, stars = c('</w:t>
      </w:r>
      <w:proofErr w:type="spellStart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vs</w:t>
      </w:r>
      <w:proofErr w:type="spellEnd"/>
      <w:r w:rsidRPr="00FB31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','regress'))</w:t>
      </w:r>
    </w:p>
    <w:p w14:paraId="1B168E44" w14:textId="77777777" w:rsidR="00040868" w:rsidRPr="00040868" w:rsidRDefault="00040868" w:rsidP="000408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3A5298" w14:textId="77777777" w:rsidR="00C56832" w:rsidRPr="00E84E59" w:rsidRDefault="00C56832" w:rsidP="00C73EC7">
      <w:pPr>
        <w:rPr>
          <w:rFonts w:ascii="Arial" w:hAnsi="Arial" w:cs="Arial"/>
        </w:rPr>
      </w:pPr>
    </w:p>
    <w:p w14:paraId="43113074" w14:textId="77777777" w:rsidR="00C73EC7" w:rsidRDefault="00C73EC7" w:rsidP="00C73EC7"/>
    <w:sectPr w:rsidR="00C73EC7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DBD32" w14:textId="77777777" w:rsidR="009348CE" w:rsidRDefault="009348CE" w:rsidP="00EE5711">
      <w:pPr>
        <w:spacing w:after="0" w:line="240" w:lineRule="auto"/>
      </w:pPr>
      <w:r>
        <w:separator/>
      </w:r>
    </w:p>
  </w:endnote>
  <w:endnote w:type="continuationSeparator" w:id="0">
    <w:p w14:paraId="3C33C0DC" w14:textId="77777777" w:rsidR="009348CE" w:rsidRDefault="009348CE" w:rsidP="00EE5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6975555"/>
      <w:docPartObj>
        <w:docPartGallery w:val="Page Numbers (Bottom of Page)"/>
        <w:docPartUnique/>
      </w:docPartObj>
    </w:sdtPr>
    <w:sdtContent>
      <w:p w14:paraId="19756A0B" w14:textId="56F714D9" w:rsidR="00EE5711" w:rsidRDefault="00EE5711" w:rsidP="00605D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11D716" w14:textId="77777777" w:rsidR="00EE5711" w:rsidRDefault="00EE57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6120838"/>
      <w:docPartObj>
        <w:docPartGallery w:val="Page Numbers (Bottom of Page)"/>
        <w:docPartUnique/>
      </w:docPartObj>
    </w:sdtPr>
    <w:sdtContent>
      <w:p w14:paraId="65D27DBD" w14:textId="0C2B5344" w:rsidR="00EE5711" w:rsidRDefault="00EE5711" w:rsidP="00605D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9784E8" w14:textId="77777777" w:rsidR="00EE5711" w:rsidRDefault="00EE57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D0791" w14:textId="77777777" w:rsidR="009348CE" w:rsidRDefault="009348CE" w:rsidP="00EE5711">
      <w:pPr>
        <w:spacing w:after="0" w:line="240" w:lineRule="auto"/>
      </w:pPr>
      <w:r>
        <w:separator/>
      </w:r>
    </w:p>
  </w:footnote>
  <w:footnote w:type="continuationSeparator" w:id="0">
    <w:p w14:paraId="43B12E79" w14:textId="77777777" w:rsidR="009348CE" w:rsidRDefault="009348CE" w:rsidP="00EE57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83445"/>
    <w:multiLevelType w:val="hybridMultilevel"/>
    <w:tmpl w:val="B8E48C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D07EB"/>
    <w:multiLevelType w:val="multilevel"/>
    <w:tmpl w:val="7DC2DDDC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6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26" w:hanging="1800"/>
      </w:pPr>
      <w:rPr>
        <w:rFonts w:hint="default"/>
      </w:rPr>
    </w:lvl>
  </w:abstractNum>
  <w:num w:numId="1" w16cid:durableId="1752969923">
    <w:abstractNumId w:val="0"/>
  </w:num>
  <w:num w:numId="2" w16cid:durableId="63487294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ostyrka-Allchorne, Kasia">
    <w15:presenceInfo w15:providerId="AD" w15:userId="S::k1771022@kcl.ac.uk::22cda257-ce1d-4757-b7fb-8fb78b2ccd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EC7"/>
    <w:rsid w:val="00040868"/>
    <w:rsid w:val="00050883"/>
    <w:rsid w:val="00083A98"/>
    <w:rsid w:val="000C3B85"/>
    <w:rsid w:val="001725BF"/>
    <w:rsid w:val="001B41D4"/>
    <w:rsid w:val="001D6CC8"/>
    <w:rsid w:val="001E7805"/>
    <w:rsid w:val="00421762"/>
    <w:rsid w:val="00434482"/>
    <w:rsid w:val="004C2479"/>
    <w:rsid w:val="004F335B"/>
    <w:rsid w:val="005148DA"/>
    <w:rsid w:val="00530277"/>
    <w:rsid w:val="005411C8"/>
    <w:rsid w:val="0069370E"/>
    <w:rsid w:val="007122DF"/>
    <w:rsid w:val="00713F7C"/>
    <w:rsid w:val="00770F95"/>
    <w:rsid w:val="00792A70"/>
    <w:rsid w:val="007B1E13"/>
    <w:rsid w:val="007C1FFB"/>
    <w:rsid w:val="007D2BF0"/>
    <w:rsid w:val="008563B8"/>
    <w:rsid w:val="008C7821"/>
    <w:rsid w:val="009348CE"/>
    <w:rsid w:val="00945BCD"/>
    <w:rsid w:val="00947FF3"/>
    <w:rsid w:val="0099469C"/>
    <w:rsid w:val="009E1307"/>
    <w:rsid w:val="00A727CA"/>
    <w:rsid w:val="00AC7FBE"/>
    <w:rsid w:val="00B858ED"/>
    <w:rsid w:val="00C07B5F"/>
    <w:rsid w:val="00C430CF"/>
    <w:rsid w:val="00C56832"/>
    <w:rsid w:val="00C57F86"/>
    <w:rsid w:val="00C66E15"/>
    <w:rsid w:val="00C73EC7"/>
    <w:rsid w:val="00CD3CAE"/>
    <w:rsid w:val="00D61B48"/>
    <w:rsid w:val="00D75C37"/>
    <w:rsid w:val="00E14B89"/>
    <w:rsid w:val="00E84E59"/>
    <w:rsid w:val="00E96273"/>
    <w:rsid w:val="00EE5711"/>
    <w:rsid w:val="00F31FFD"/>
    <w:rsid w:val="00FB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838CB"/>
  <w15:chartTrackingRefBased/>
  <w15:docId w15:val="{4AEABF34-E1B6-425D-B6D9-56C66FE09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EC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61B48"/>
  </w:style>
  <w:style w:type="paragraph" w:styleId="Footer">
    <w:name w:val="footer"/>
    <w:basedOn w:val="Normal"/>
    <w:link w:val="FooterChar"/>
    <w:uiPriority w:val="99"/>
    <w:unhideWhenUsed/>
    <w:rsid w:val="00EE57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711"/>
  </w:style>
  <w:style w:type="character" w:styleId="PageNumber">
    <w:name w:val="page number"/>
    <w:basedOn w:val="DefaultParagraphFont"/>
    <w:uiPriority w:val="99"/>
    <w:semiHidden/>
    <w:unhideWhenUsed/>
    <w:rsid w:val="00EE5711"/>
  </w:style>
  <w:style w:type="paragraph" w:styleId="Revision">
    <w:name w:val="Revision"/>
    <w:hidden/>
    <w:uiPriority w:val="99"/>
    <w:semiHidden/>
    <w:rsid w:val="004C247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122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2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5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7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2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1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1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7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4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7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6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2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3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8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5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7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57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54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54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9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9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86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8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65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31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37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12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7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52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43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0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0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71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7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6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SDQ hyperactivity score distribu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16973188566364"/>
          <c:y val="0.13687559319679748"/>
          <c:w val="0.56735746775282603"/>
          <c:h val="0.797416555605895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rmative sample (%)</c:v>
                </c:pt>
              </c:strCache>
            </c:strRef>
          </c:tx>
          <c:spPr>
            <a:solidFill>
              <a:schemeClr val="accent5">
                <a:shade val="76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B$2:$B$12</c:f>
              <c:numCache>
                <c:formatCode>General</c:formatCode>
                <c:ptCount val="11"/>
                <c:pt idx="0">
                  <c:v>12.6</c:v>
                </c:pt>
                <c:pt idx="1">
                  <c:v>13</c:v>
                </c:pt>
                <c:pt idx="2">
                  <c:v>13.5</c:v>
                </c:pt>
                <c:pt idx="3">
                  <c:v>14.2</c:v>
                </c:pt>
                <c:pt idx="4">
                  <c:v>13.1</c:v>
                </c:pt>
                <c:pt idx="5">
                  <c:v>9.6999999999999993</c:v>
                </c:pt>
                <c:pt idx="6">
                  <c:v>7.7</c:v>
                </c:pt>
                <c:pt idx="7">
                  <c:v>5.6</c:v>
                </c:pt>
                <c:pt idx="8">
                  <c:v>4.4000000000000004</c:v>
                </c:pt>
                <c:pt idx="9">
                  <c:v>3.1</c:v>
                </c:pt>
                <c:pt idx="10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9A-5343-8571-65198B45C0A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urrent sample (%)</c:v>
                </c:pt>
              </c:strCache>
            </c:strRef>
          </c:tx>
          <c:spPr>
            <a:solidFill>
              <a:schemeClr val="accent5">
                <a:tint val="77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C$2:$C$12</c:f>
              <c:numCache>
                <c:formatCode>General</c:formatCode>
                <c:ptCount val="11"/>
                <c:pt idx="0">
                  <c:v>5.2</c:v>
                </c:pt>
                <c:pt idx="1">
                  <c:v>11.7</c:v>
                </c:pt>
                <c:pt idx="2">
                  <c:v>6.5</c:v>
                </c:pt>
                <c:pt idx="3">
                  <c:v>15.6</c:v>
                </c:pt>
                <c:pt idx="4">
                  <c:v>23.4</c:v>
                </c:pt>
                <c:pt idx="5">
                  <c:v>22.1</c:v>
                </c:pt>
                <c:pt idx="6">
                  <c:v>5.2</c:v>
                </c:pt>
                <c:pt idx="7">
                  <c:v>1.3</c:v>
                </c:pt>
                <c:pt idx="8">
                  <c:v>6.5</c:v>
                </c:pt>
                <c:pt idx="9">
                  <c:v>0</c:v>
                </c:pt>
                <c:pt idx="10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9A-5343-8571-65198B45C0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4878831"/>
        <c:axId val="154880479"/>
      </c:barChart>
      <c:catAx>
        <c:axId val="154878831"/>
        <c:scaling>
          <c:orientation val="minMax"/>
        </c:scaling>
        <c:delete val="1"/>
        <c:axPos val="b"/>
        <c:numFmt formatCode="0" sourceLinked="1"/>
        <c:majorTickMark val="none"/>
        <c:minorTickMark val="none"/>
        <c:tickLblPos val="nextTo"/>
        <c:crossAx val="154880479"/>
        <c:crosses val="autoZero"/>
        <c:auto val="1"/>
        <c:lblAlgn val="ctr"/>
        <c:lblOffset val="100"/>
        <c:noMultiLvlLbl val="0"/>
      </c:catAx>
      <c:valAx>
        <c:axId val="1548804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% of scores in the sample</a:t>
                </a:r>
              </a:p>
            </c:rich>
          </c:tx>
          <c:layout>
            <c:manualLayout>
              <c:xMode val="edge"/>
              <c:yMode val="edge"/>
              <c:x val="4.7003525264394828E-3"/>
              <c:y val="0.2871914893617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4878831"/>
        <c:crossesAt val="1"/>
        <c:crossBetween val="between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701179968280623"/>
          <c:y val="0.224130336290912"/>
          <c:w val="0.28196670685386571"/>
          <c:h val="0.160916309232870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71ED53B4343C48A78FF1699FB5EA52" ma:contentTypeVersion="15" ma:contentTypeDescription="Create a new document." ma:contentTypeScope="" ma:versionID="ddfc04a5a45f40d7c8ac98d52dbda49a">
  <xsd:schema xmlns:xsd="http://www.w3.org/2001/XMLSchema" xmlns:xs="http://www.w3.org/2001/XMLSchema" xmlns:p="http://schemas.microsoft.com/office/2006/metadata/properties" xmlns:ns1="http://schemas.microsoft.com/sharepoint/v3" xmlns:ns3="14393b9d-acdb-4db1-b936-5cebac39577c" xmlns:ns4="f8a66e50-d4f0-4d7e-acfa-0b5ccc1e3fc7" targetNamespace="http://schemas.microsoft.com/office/2006/metadata/properties" ma:root="true" ma:fieldsID="ba7bdf2184f90c8682f33fc4a38187f0" ns1:_="" ns3:_="" ns4:_="">
    <xsd:import namespace="http://schemas.microsoft.com/sharepoint/v3"/>
    <xsd:import namespace="14393b9d-acdb-4db1-b936-5cebac39577c"/>
    <xsd:import namespace="f8a66e50-d4f0-4d7e-acfa-0b5ccc1e3f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393b9d-acdb-4db1-b936-5cebac3957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a66e50-d4f0-4d7e-acfa-0b5ccc1e3fc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F448DF1-738D-4817-8221-F42F245003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4393b9d-acdb-4db1-b936-5cebac39577c"/>
    <ds:schemaRef ds:uri="f8a66e50-d4f0-4d7e-acfa-0b5ccc1e3f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5003B2-860D-4883-ADC0-92D6662E45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B245F3-BDD7-4889-A6D4-1C31208CDD6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rka-Allchorne, Kasia</dc:creator>
  <cp:keywords/>
  <dc:description/>
  <cp:lastModifiedBy>Kostyrka-Allchorne, Kasia</cp:lastModifiedBy>
  <cp:revision>6</cp:revision>
  <dcterms:created xsi:type="dcterms:W3CDTF">2022-07-21T12:36:00Z</dcterms:created>
  <dcterms:modified xsi:type="dcterms:W3CDTF">2022-07-2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71ED53B4343C48A78FF1699FB5EA52</vt:lpwstr>
  </property>
</Properties>
</file>